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7CDAA" w14:textId="77777777" w:rsidR="002B2F40" w:rsidRPr="00FF1B10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F1B10">
        <w:rPr>
          <w:rFonts w:ascii="Times New Roman" w:hAnsi="Times New Roman" w:cs="Times New Roman"/>
          <w:b/>
          <w:sz w:val="28"/>
          <w:szCs w:val="28"/>
        </w:rPr>
        <w:t>A multi-targeting natural compound with growth inhibitory and anti-angiogenic properties re-sensitizes chemotherapy resistant cancer</w:t>
      </w:r>
    </w:p>
    <w:p w14:paraId="7059D520" w14:textId="77777777" w:rsidR="002B2F40" w:rsidRPr="00552724" w:rsidRDefault="002B2F40" w:rsidP="002B2F40">
      <w:pPr>
        <w:rPr>
          <w:rFonts w:ascii="Times New Roman" w:hAnsi="Times New Roman" w:cs="Times New Roman"/>
          <w:sz w:val="24"/>
          <w:szCs w:val="24"/>
        </w:rPr>
      </w:pPr>
    </w:p>
    <w:p w14:paraId="06C87186" w14:textId="77777777" w:rsidR="002B2F40" w:rsidRDefault="002B2F40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61DBA9" w14:textId="02E0D7EE" w:rsidR="002B2F40" w:rsidRPr="003234D4" w:rsidRDefault="002B2F40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234D4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5134EF8F" w14:textId="77777777" w:rsidR="002B2F40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D722E1" w14:textId="77777777" w:rsidR="002B2F40" w:rsidRPr="003234D4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sz w:val="24"/>
          <w:szCs w:val="24"/>
        </w:rPr>
        <w:t>A)</w:t>
      </w:r>
    </w:p>
    <w:p w14:paraId="3661FB17" w14:textId="77777777" w:rsidR="002B2F40" w:rsidRPr="003234D4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18FB886" wp14:editId="41A6B12A">
            <wp:extent cx="4953000" cy="3465303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599" cy="3497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EA63D1" w14:textId="2B8DCC0B" w:rsidR="002B2F40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D9911E" w14:textId="2AA124E9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11BF9D" w14:textId="5AF089A7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DDBE89" w14:textId="4DE369B5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5B19B9" w14:textId="49F6A74C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7CE754" w14:textId="50C33763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30C1CE" w14:textId="2587EACF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47BB1F" w14:textId="5CE28FBE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B1530C" w14:textId="7FCBEA31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E45D4D" w14:textId="6FDC246B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6E07B7" w14:textId="772AF894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8F44C5" w14:textId="014E0EEA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9ED637" w14:textId="2A8CC018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B21BF7" w14:textId="6FE7C09C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D51C3B" w14:textId="12A8CB25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85F765" w14:textId="5E70DD4B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E66CF9" w14:textId="64EF676B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5F6157" w14:textId="19262EE9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A0B007" w14:textId="77777777" w:rsidR="00A411F4" w:rsidRPr="003234D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042730" w14:textId="77777777" w:rsidR="002B2F40" w:rsidRPr="003234D4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sz w:val="24"/>
          <w:szCs w:val="24"/>
        </w:rPr>
        <w:lastRenderedPageBreak/>
        <w:t>B)</w:t>
      </w:r>
    </w:p>
    <w:p w14:paraId="08602340" w14:textId="77777777" w:rsidR="002B2F40" w:rsidRPr="003234D4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34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2E772D9" wp14:editId="742DB975">
            <wp:extent cx="4800600" cy="33914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501" cy="3428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34F450" w14:textId="77777777" w:rsidR="002B2F40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8D8564" w14:textId="77777777" w:rsidR="002B2F40" w:rsidRPr="003234D4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sz w:val="24"/>
          <w:szCs w:val="24"/>
        </w:rPr>
        <w:t>C)</w:t>
      </w:r>
    </w:p>
    <w:p w14:paraId="75432F8E" w14:textId="77777777" w:rsidR="002B2F40" w:rsidRPr="003234D4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930BA69" wp14:editId="7D6C2030">
            <wp:extent cx="5215467" cy="3761249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963" cy="3799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845FCF" w14:textId="28164FAF" w:rsidR="002B2F40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FBAA03" w14:textId="23B63332" w:rsidR="00A411F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1D8247" w14:textId="77777777" w:rsidR="00A411F4" w:rsidRPr="003234D4" w:rsidRDefault="00A411F4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5C608A" w14:textId="77777777" w:rsidR="002B2F40" w:rsidRPr="003234D4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sz w:val="24"/>
          <w:szCs w:val="24"/>
        </w:rPr>
        <w:lastRenderedPageBreak/>
        <w:t>D)</w:t>
      </w:r>
    </w:p>
    <w:p w14:paraId="54F06DE4" w14:textId="77777777" w:rsidR="002B2F40" w:rsidRPr="003234D4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81BCDAB" wp14:editId="1DADF942">
            <wp:extent cx="5257800" cy="38113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679" cy="3850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B4A2EA" w14:textId="77777777" w:rsidR="002B2F40" w:rsidRPr="003234D4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sz w:val="24"/>
          <w:szCs w:val="24"/>
        </w:rPr>
        <w:t>E)</w:t>
      </w:r>
    </w:p>
    <w:p w14:paraId="7ADAB1BD" w14:textId="77777777" w:rsidR="002B2F40" w:rsidRPr="003234D4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6400E2D" wp14:editId="526CACD6">
            <wp:extent cx="5162550" cy="3747106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817" cy="37981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75B0E7" w14:textId="25E9802F" w:rsidR="00B077E2" w:rsidRDefault="002B2F40" w:rsidP="00C240EF">
      <w:pPr>
        <w:pStyle w:val="xmsolistparagraph"/>
        <w:shd w:val="clear" w:color="auto" w:fill="FFFFFF"/>
        <w:spacing w:before="0" w:beforeAutospacing="0" w:after="0" w:afterAutospacing="0" w:line="480" w:lineRule="auto"/>
        <w:jc w:val="both"/>
      </w:pPr>
      <w:r w:rsidRPr="00622EB0">
        <w:rPr>
          <w:rFonts w:eastAsiaTheme="minorHAnsi"/>
          <w:b/>
        </w:rPr>
        <w:t>S1</w:t>
      </w:r>
      <w:r w:rsidR="00A411F4">
        <w:rPr>
          <w:rFonts w:eastAsiaTheme="minorHAnsi"/>
          <w:b/>
        </w:rPr>
        <w:t xml:space="preserve"> Fig</w:t>
      </w:r>
      <w:r w:rsidRPr="00622EB0">
        <w:rPr>
          <w:rFonts w:eastAsiaTheme="minorHAnsi"/>
          <w:b/>
        </w:rPr>
        <w:t>.</w:t>
      </w:r>
      <w:bookmarkStart w:id="0" w:name="_GoBack"/>
      <w:bookmarkEnd w:id="0"/>
    </w:p>
    <w:sectPr w:rsidR="00B07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40"/>
    <w:rsid w:val="002B2F40"/>
    <w:rsid w:val="002C0FEC"/>
    <w:rsid w:val="003C0606"/>
    <w:rsid w:val="00A411F4"/>
    <w:rsid w:val="00B077E2"/>
    <w:rsid w:val="00C240EF"/>
    <w:rsid w:val="00C8028C"/>
    <w:rsid w:val="00F74643"/>
    <w:rsid w:val="00FB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0DD7C"/>
  <w15:chartTrackingRefBased/>
  <w15:docId w15:val="{51920422-FEC6-44C7-8045-F3DC9A71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link w:val="xmsolistparagraphChar"/>
    <w:rsid w:val="002B2F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msolistparagraphChar">
    <w:name w:val="x_msolistparagraph Char"/>
    <w:basedOn w:val="DefaultParagraphFont"/>
    <w:link w:val="xmsolistparagraph"/>
    <w:rsid w:val="002B2F4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F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, MARIA</dc:creator>
  <cp:keywords/>
  <dc:description/>
  <cp:lastModifiedBy>ESLAMBOLCHIMOGHADA, SARA</cp:lastModifiedBy>
  <cp:revision>3</cp:revision>
  <dcterms:created xsi:type="dcterms:W3CDTF">2019-05-31T18:18:00Z</dcterms:created>
  <dcterms:modified xsi:type="dcterms:W3CDTF">2019-05-31T18:19:00Z</dcterms:modified>
</cp:coreProperties>
</file>